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86"/>
        <w:gridCol w:w="723"/>
        <w:gridCol w:w="1488"/>
        <w:gridCol w:w="1647"/>
        <w:gridCol w:w="1690"/>
        <w:gridCol w:w="1350"/>
        <w:gridCol w:w="707"/>
        <w:gridCol w:w="425"/>
      </w:tblGrid>
      <w:tr w:rsidR="00C15B4E" w14:paraId="060AC22C" w14:textId="77777777" w:rsidTr="00C15B4E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CEDF4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15639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I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5A577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post- infection (h)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C17E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age of infect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0AA9C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to siScram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E01E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B9047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15B4E" w14:paraId="78D93F19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C54F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951CC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E0BF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1A680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Scram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4F4D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BNIP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F0EF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2EC9D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EE7F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15B4E" w14:paraId="48B80D54" w14:textId="77777777" w:rsidTr="00C15B4E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8E6E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RC-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2DE9D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FFE7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3D12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3DAFE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1B10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C1806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23E2C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C15B4E" w14:paraId="4E8CA6BE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4265B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5EE7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A8B3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59A45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083C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49DFF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DFBF4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A1F1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15B4E" w14:paraId="7EDC316C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9B2C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E99C8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E93B4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53895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87DF3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.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4BA9A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924A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13E6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15B4E" w14:paraId="4D5180FC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0F864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ED6C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1FA96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728BC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26F6B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.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1B6A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D662E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E726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15B4E" w14:paraId="0C075AA6" w14:textId="77777777" w:rsidTr="00C15B4E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E17D7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uH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57A35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E1AB2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2F788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.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E037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C8695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4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CB7D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2737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C15B4E" w14:paraId="3F446A10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D5AEA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76DC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A413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C31B1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.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FD0A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1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22C6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0455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1B33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15B4E" w14:paraId="562F1890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CF4A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1DCD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2C19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80D7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D9610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.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2DB7A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A8DDF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607B" w14:textId="77777777" w:rsidR="00C15B4E" w:rsidRDefault="00C15B4E" w:rsidP="00C15B4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15B4E" w14:paraId="2DFBCFC0" w14:textId="77777777" w:rsidTr="00C15B4E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E29E5" w14:textId="77777777" w:rsidR="00C15B4E" w:rsidRDefault="00C15B4E">
            <w:pPr>
              <w:pStyle w:val="ListParagraph"/>
              <w:spacing w:after="0"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L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A315F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4FB07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F1C93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815DC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6653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149FB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FF520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C15B4E" w14:paraId="4790DDFB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DCDCB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CC4CF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6E76F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4392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255B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14C8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A3F42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99187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15B4E" w14:paraId="5377E89E" w14:textId="77777777" w:rsidTr="00C15B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0BC6E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97E10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E4D5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A1FC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B2A46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7E37" w14:textId="77777777" w:rsidR="00C15B4E" w:rsidRDefault="00C15B4E" w:rsidP="00C15B4E">
            <w:pPr>
              <w:pStyle w:val="ListParagraph"/>
              <w:spacing w:after="0" w:line="360" w:lineRule="auto"/>
              <w:ind w:left="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0C6D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D8299" w14:textId="77777777" w:rsidR="00C15B4E" w:rsidRDefault="00C15B4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3A23E8B7" w14:textId="7BC3A138" w:rsidR="00C15B4E" w:rsidRDefault="00C15B4E" w:rsidP="00C15B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D43B2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 Raw data belonging to Figure 1E.</w:t>
      </w:r>
    </w:p>
    <w:p w14:paraId="7F8AC0AC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4E"/>
    <w:rsid w:val="001D207C"/>
    <w:rsid w:val="003C60B0"/>
    <w:rsid w:val="00C15B4E"/>
    <w:rsid w:val="00D4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46436"/>
  <w15:chartTrackingRefBased/>
  <w15:docId w15:val="{89917F27-ADA6-4270-8DEF-77DF3DC2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B4E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B4E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C15B4E"/>
    <w:pPr>
      <w:spacing w:after="0" w:line="240" w:lineRule="auto"/>
    </w:pPr>
    <w:rPr>
      <w:kern w:val="0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3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2</cp:revision>
  <dcterms:created xsi:type="dcterms:W3CDTF">2023-11-01T11:57:00Z</dcterms:created>
  <dcterms:modified xsi:type="dcterms:W3CDTF">2023-11-01T12:05:00Z</dcterms:modified>
</cp:coreProperties>
</file>